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0" w:type="dxa"/>
        <w:jc w:val="left"/>
        <w:tblInd w:w="-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0"/>
        <w:gridCol w:w="2326"/>
        <w:gridCol w:w="3075"/>
        <w:gridCol w:w="630"/>
        <w:gridCol w:w="644"/>
        <w:gridCol w:w="1545"/>
      </w:tblGrid>
      <w:tr>
        <w:trPr>
          <w:trHeight w:val="951" w:hRule="atLeast"/>
        </w:trPr>
        <w:tc>
          <w:tcPr>
            <w:tcW w:w="9630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left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upplementary Table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. 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The information of partial </w:t>
            </w: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genes and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mPGES2 and C_pmega_lke subfamilies in </w:t>
            </w:r>
            <w:r>
              <w:rPr>
                <w:rStyle w:val="Font41"/>
                <w:b/>
                <w:bCs/>
                <w:lang w:bidi="ar"/>
              </w:rPr>
              <w:t>G. raimondii</w:t>
            </w:r>
            <w:r>
              <w:rPr>
                <w:rStyle w:val="Font31"/>
                <w:b/>
                <w:bCs/>
                <w:lang w:bidi="ar"/>
              </w:rPr>
              <w:t xml:space="preserve"> and </w:t>
            </w:r>
            <w:r>
              <w:rPr>
                <w:rStyle w:val="Font41"/>
                <w:b/>
                <w:bCs/>
                <w:lang w:bidi="ar"/>
              </w:rPr>
              <w:t>G. arboreum</w:t>
            </w:r>
            <w:r>
              <w:rPr>
                <w:rStyle w:val="Font41"/>
                <w:b/>
                <w:bCs/>
                <w:lang w:bidi="ar"/>
              </w:rPr>
              <w:t>.</w:t>
            </w:r>
          </w:p>
        </w:tc>
      </w:tr>
      <w:tr>
        <w:trPr>
          <w:trHeight w:val="600" w:hRule="exact"/>
        </w:trPr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ene identifier</w:t>
            </w:r>
          </w:p>
        </w:tc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enomics position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DS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ize (AA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Domain/</w:t>
            </w:r>
          </w:p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ubfamily</w:t>
            </w:r>
          </w:p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ubfamily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G. raimondii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1G2360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1: 47366934-473692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4G0321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4: 2626962-26285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9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N_3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4G2112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4: 54411153-544141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N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5G0376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5: 3540356 35407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0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5G0383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5: 3601006-36028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GST_C 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5G0384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5: 3609845-36104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N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5G1258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5: 28094887-280956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5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7G0232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7: 1660852-16616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7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GST_C_2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8G0639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8: 10242665-102451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8G2462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8: 53065682-530672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N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9G0423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9: 3090356-30958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9G2658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9: 22025683-220330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4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4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N_3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10G0955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10: 15844304 158452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11G2071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11: 49878965-498795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12G1088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12: 24468775-244696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13G1536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13: 42214444-422152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8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5G1330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5: 33229869-332356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PGES2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9G1930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9: 14835025-148383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6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PGES2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1G1810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1: 27687595-276895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0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_omega_like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orai.009G151800.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9: 11542542-115454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0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0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_omega_like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G. arboreum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tton_A_25982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3: 24935842-249370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tton_A_25154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4: 75545245-755596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7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N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tton_A_24524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5: 56798570-567988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tton_A_35325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7: 85205377-852057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4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tton_A_22221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9: 59639579-596398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tton_A_35373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8: 33328418-333286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N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tton_A_20279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12: 67623898-676271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8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tton_A_24702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9: 293537-2975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8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FF00"/>
                <w:szCs w:val="21"/>
              </w:rPr>
            </w:pPr>
            <w:r>
              <w:rPr>
                <w:color w:val="00FF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tton_A_04567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6: 104463358-1044704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0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N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tton_A_22666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12: 87084378-870847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tton_A_22664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12: 87089956-870903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tton_A_22663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12: 87090769-870916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5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ST_C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tton_A_28313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1: 30400551-304022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3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7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_Omega_like</w:t>
            </w:r>
          </w:p>
        </w:tc>
      </w:tr>
      <w:tr>
        <w:trPr>
          <w:trHeight w:val="329" w:hRule="exact"/>
        </w:trPr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tton_A_26148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10: 16093480-160949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7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_Omega_like</w:t>
            </w:r>
          </w:p>
        </w:tc>
      </w:tr>
      <w:tr>
        <w:trPr>
          <w:trHeight w:val="329" w:hRule="exact"/>
        </w:trPr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cs="宋体" w:ascii="宋体" w:hAnsi="宋体"/>
                <w:color w:val="000000"/>
                <w:szCs w:val="21"/>
              </w:rPr>
            </w:r>
          </w:p>
        </w:tc>
        <w:tc>
          <w:tcPr>
            <w:tcW w:w="2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Cotton_A_16442 </w:t>
            </w:r>
          </w:p>
        </w:tc>
        <w:tc>
          <w:tcPr>
            <w:tcW w:w="3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r08: 83927326-83930308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66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1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PGES2</w:t>
            </w:r>
          </w:p>
        </w:tc>
      </w:tr>
    </w:tbl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Times New Roman" w:hAnsi="Times New Roman" w:cs="Times New Roman"/>
      <w:i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InternetLink">
    <w:name w:val="Hyperlink"/>
    <w:basedOn w:val="Style14"/>
    <w:rPr>
      <w:strike w:val="false"/>
      <w:dstrike w:val="false"/>
      <w:color w:val="0033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3:02:00Z</dcterms:created>
  <dc:creator>Administrator</dc:creator>
  <dc:description/>
  <dc:language>en-US</dc:language>
  <cp:lastModifiedBy>胡佳惠</cp:lastModifiedBy>
  <dcterms:modified xsi:type="dcterms:W3CDTF">2016-01-18T08:07:13Z</dcterms:modified>
  <cp:revision>2</cp:revision>
  <dc:subject/>
  <dc:title>Comparative genomic study of Glutathione S-transferase gene family in Gossypium raimondii and G. arboreum and their expression under salt stre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458</vt:lpwstr>
  </property>
  <property fmtid="{D5CDD505-2E9C-101B-9397-08002B2CF9AE}" pid="6" name="TitleName">
    <vt:lpwstr>Table 2.DOC</vt:lpwstr>
  </property>
</Properties>
</file>